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D528B" w14:textId="43345083" w:rsidR="00AC398B" w:rsidRDefault="00AC398B" w:rsidP="00AC398B">
      <w:pPr>
        <w:spacing w:line="480" w:lineRule="auto"/>
        <w:rPr>
          <w:color w:val="000000"/>
        </w:rPr>
      </w:pPr>
      <w:r w:rsidRPr="004D3F65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1</w:t>
      </w:r>
      <w:r w:rsidRPr="004D3F65">
        <w:rPr>
          <w:b/>
          <w:bCs/>
          <w:color w:val="000000"/>
        </w:rPr>
        <w:t>.</w:t>
      </w:r>
      <w:r w:rsidRPr="004D3F65">
        <w:rPr>
          <w:color w:val="000000"/>
        </w:rPr>
        <w:t xml:space="preserve"> Differentially expressed genes in the liver of </w:t>
      </w:r>
      <w:r w:rsidRPr="004D3F65">
        <w:rPr>
          <w:i/>
          <w:iCs/>
          <w:color w:val="000000"/>
        </w:rPr>
        <w:t>Camp</w:t>
      </w:r>
      <w:r w:rsidRPr="004D3F65">
        <w:rPr>
          <w:i/>
          <w:iCs/>
          <w:color w:val="000000"/>
          <w:vertAlign w:val="superscript"/>
        </w:rPr>
        <w:t>+/+</w:t>
      </w:r>
      <w:r w:rsidRPr="004D3F65">
        <w:rPr>
          <w:color w:val="000000"/>
          <w:vertAlign w:val="superscript"/>
        </w:rPr>
        <w:t xml:space="preserve"> </w:t>
      </w:r>
      <w:r w:rsidRPr="004D3F65">
        <w:rPr>
          <w:color w:val="000000"/>
        </w:rPr>
        <w:t xml:space="preserve">versus </w:t>
      </w:r>
      <w:r w:rsidRPr="004D3F65">
        <w:rPr>
          <w:i/>
          <w:iCs/>
          <w:color w:val="000000"/>
        </w:rPr>
        <w:t>Camp</w:t>
      </w:r>
      <w:r w:rsidRPr="004D3F65">
        <w:rPr>
          <w:i/>
          <w:iCs/>
          <w:color w:val="000000"/>
          <w:vertAlign w:val="superscript"/>
        </w:rPr>
        <w:t>-/-</w:t>
      </w:r>
      <w:r w:rsidRPr="004D3F65">
        <w:rPr>
          <w:color w:val="000000"/>
        </w:rPr>
        <w:t xml:space="preserve"> mice challenged with </w:t>
      </w:r>
      <w:r w:rsidRPr="004D3F65">
        <w:rPr>
          <w:i/>
          <w:iCs/>
          <w:color w:val="000000"/>
        </w:rPr>
        <w:t>Toxoplasma gondii</w:t>
      </w:r>
      <w:r w:rsidRPr="004D3F65">
        <w:rPr>
          <w:color w:val="000000"/>
        </w:rPr>
        <w:t>.</w:t>
      </w:r>
    </w:p>
    <w:p w14:paraId="40A4835A" w14:textId="77777777" w:rsidR="00AC398B" w:rsidRDefault="00AC398B" w:rsidP="00AC398B">
      <w:pPr>
        <w:spacing w:line="480" w:lineRule="auto"/>
        <w:rPr>
          <w:color w:val="000000"/>
        </w:rPr>
      </w:pPr>
    </w:p>
    <w:tbl>
      <w:tblPr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88"/>
        <w:gridCol w:w="4750"/>
        <w:gridCol w:w="1106"/>
        <w:gridCol w:w="1916"/>
      </w:tblGrid>
      <w:tr w:rsidR="00AC398B" w:rsidRPr="006A07D4" w14:paraId="349D682B" w14:textId="77777777" w:rsidTr="0038564C">
        <w:trPr>
          <w:trHeight w:val="428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4FD9E8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Gene</w:t>
            </w:r>
          </w:p>
        </w:tc>
        <w:tc>
          <w:tcPr>
            <w:tcW w:w="7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675453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Protein Na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1AD31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log</w:t>
            </w:r>
            <w:r w:rsidRPr="006A07D4">
              <w:rPr>
                <w:rFonts w:eastAsiaTheme="minorEastAsia"/>
                <w:color w:val="000000"/>
                <w:vertAlign w:val="subscript"/>
                <w:lang w:val="en-US"/>
              </w:rPr>
              <w:t>2</w:t>
            </w:r>
            <w:r w:rsidRPr="006A07D4">
              <w:rPr>
                <w:rFonts w:eastAsiaTheme="minorEastAsia"/>
                <w:color w:val="000000"/>
                <w:lang w:val="en-US"/>
              </w:rPr>
              <w:t>FC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20E928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Adjusted p value</w:t>
            </w:r>
          </w:p>
        </w:tc>
      </w:tr>
      <w:tr w:rsidR="00AC398B" w:rsidRPr="006A07D4" w14:paraId="07C0D36F" w14:textId="77777777" w:rsidTr="0038564C">
        <w:trPr>
          <w:trHeight w:val="567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5B1FBC9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Myo1f</w:t>
            </w:r>
          </w:p>
        </w:tc>
        <w:tc>
          <w:tcPr>
            <w:tcW w:w="7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15106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Myosin-1F-like protei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233D14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12.67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EACCD4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0654938</w:t>
            </w:r>
          </w:p>
        </w:tc>
      </w:tr>
      <w:tr w:rsidR="00AC398B" w:rsidRPr="006A07D4" w14:paraId="72E17F0F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7C0AD1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Nrbp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0B79DF6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Nuclear receptor-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33BC63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11.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CEE98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13875</w:t>
            </w:r>
          </w:p>
        </w:tc>
      </w:tr>
      <w:tr w:rsidR="00AC398B" w:rsidRPr="006A07D4" w14:paraId="382C29E1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D46A4B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Iglc</w:t>
            </w:r>
            <w:proofErr w:type="gramStart"/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2;Iglc</w:t>
            </w:r>
            <w:proofErr w:type="gramEnd"/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FEA53A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proofErr w:type="spellStart"/>
            <w:r w:rsidRPr="006A07D4">
              <w:rPr>
                <w:rFonts w:eastAsiaTheme="minorEastAsia"/>
                <w:color w:val="000000"/>
                <w:lang w:val="de-DE"/>
              </w:rPr>
              <w:t>Ig</w:t>
            </w:r>
            <w:proofErr w:type="spellEnd"/>
            <w:r w:rsidRPr="006A07D4">
              <w:rPr>
                <w:rFonts w:eastAsiaTheme="minorEastAsia"/>
                <w:color w:val="000000"/>
                <w:lang w:val="de-DE"/>
              </w:rPr>
              <w:t xml:space="preserve"> lambda-2 </w:t>
            </w:r>
            <w:proofErr w:type="spellStart"/>
            <w:r w:rsidRPr="006A07D4">
              <w:rPr>
                <w:rFonts w:eastAsiaTheme="minorEastAsia"/>
                <w:color w:val="000000"/>
                <w:lang w:val="de-DE"/>
              </w:rPr>
              <w:t>chain</w:t>
            </w:r>
            <w:proofErr w:type="spellEnd"/>
            <w:r w:rsidRPr="006A07D4">
              <w:rPr>
                <w:rFonts w:eastAsiaTheme="minorEastAsia"/>
                <w:color w:val="000000"/>
                <w:lang w:val="de-DE"/>
              </w:rPr>
              <w:t xml:space="preserve"> C </w:t>
            </w:r>
            <w:proofErr w:type="spellStart"/>
            <w:r w:rsidRPr="006A07D4">
              <w:rPr>
                <w:rFonts w:eastAsiaTheme="minorEastAsia"/>
                <w:color w:val="000000"/>
                <w:lang w:val="de-DE"/>
              </w:rPr>
              <w:t>reg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155DB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5.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B8FF70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452025</w:t>
            </w:r>
          </w:p>
        </w:tc>
      </w:tr>
      <w:tr w:rsidR="00AC398B" w:rsidRPr="006A07D4" w14:paraId="0EC30683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4F6D70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proofErr w:type="spellStart"/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NaNgs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F262D3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N-</w:t>
            </w:r>
            <w:proofErr w:type="spellStart"/>
            <w:r w:rsidRPr="006A07D4">
              <w:rPr>
                <w:rFonts w:eastAsiaTheme="minorEastAsia"/>
                <w:color w:val="000000"/>
                <w:lang w:val="en-US"/>
              </w:rPr>
              <w:t>acetylglutamate</w:t>
            </w:r>
            <w:proofErr w:type="spellEnd"/>
            <w:r w:rsidRPr="006A07D4">
              <w:rPr>
                <w:rFonts w:eastAsiaTheme="minorEastAsia"/>
                <w:color w:val="000000"/>
                <w:lang w:val="en-US"/>
              </w:rPr>
              <w:t xml:space="preserve"> synthase, mitochondr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A1746A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1.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FBF3C0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2.079E-07</w:t>
            </w:r>
          </w:p>
        </w:tc>
      </w:tr>
      <w:tr w:rsidR="00AC398B" w:rsidRPr="006A07D4" w14:paraId="233612D6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DD896F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Gls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EE49DB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Glutaminase liver isoform, mitochondr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942B02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429409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121625</w:t>
            </w:r>
          </w:p>
        </w:tc>
      </w:tr>
      <w:tr w:rsidR="00AC398B" w:rsidRPr="006A07D4" w14:paraId="3AE56733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C7D4EFE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proofErr w:type="spellStart"/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Gldc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4C4968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Glycine dehydrogenase (decarboxylating), mitochondr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A8DA3E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C976F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452025</w:t>
            </w:r>
          </w:p>
        </w:tc>
      </w:tr>
      <w:tr w:rsidR="00AC398B" w:rsidRPr="006A07D4" w14:paraId="373B8A84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B4F356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Aldh1b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E7DB9E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Aldehyde dehydrogenase X, mitochondr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E13122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26E56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2749688</w:t>
            </w:r>
          </w:p>
        </w:tc>
      </w:tr>
      <w:tr w:rsidR="00AC398B" w:rsidRPr="006A07D4" w14:paraId="6A31CB19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3DCB9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Alas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B806F9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5-aminolevulinate synthase, nonspecific, mitochondr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F02AE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AA52A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25240385</w:t>
            </w:r>
          </w:p>
        </w:tc>
      </w:tr>
      <w:tr w:rsidR="00AC398B" w:rsidRPr="006A07D4" w14:paraId="12ADF7A9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4976A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Acy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595563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Aminoacylas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2D6857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-0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08C658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121625</w:t>
            </w:r>
          </w:p>
        </w:tc>
      </w:tr>
      <w:tr w:rsidR="00AC398B" w:rsidRPr="006A07D4" w14:paraId="574BF4D2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02D221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Aldh18a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441DA0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Delta-1-pyrroline-5-carboxylate synt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312A3E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-1.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B2E38F6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37676297</w:t>
            </w:r>
          </w:p>
        </w:tc>
      </w:tr>
      <w:tr w:rsidR="00AC398B" w:rsidRPr="006A07D4" w14:paraId="41C870AA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FC077A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Parp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AB793C2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Protein mono-ADP-</w:t>
            </w:r>
            <w:proofErr w:type="spellStart"/>
            <w:r w:rsidRPr="006A07D4">
              <w:rPr>
                <w:rFonts w:eastAsiaTheme="minorEastAsia"/>
                <w:color w:val="000000"/>
                <w:lang w:val="en-US"/>
              </w:rPr>
              <w:t>ribosyltransferase</w:t>
            </w:r>
            <w:proofErr w:type="spellEnd"/>
            <w:r w:rsidRPr="006A07D4">
              <w:rPr>
                <w:rFonts w:eastAsiaTheme="minorEastAsia"/>
                <w:color w:val="000000"/>
                <w:lang w:val="en-US"/>
              </w:rPr>
              <w:t xml:space="preserve"> PAR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FAC5B69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-1.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3B8E22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2.25488E-06</w:t>
            </w:r>
          </w:p>
        </w:tc>
      </w:tr>
      <w:tr w:rsidR="00AC398B" w:rsidRPr="006A07D4" w14:paraId="316A23FF" w14:textId="77777777" w:rsidTr="0038564C">
        <w:trPr>
          <w:trHeight w:val="567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96FA1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i/>
                <w:iCs/>
                <w:color w:val="000000"/>
              </w:rPr>
            </w:pPr>
            <w:r w:rsidRPr="006A07D4">
              <w:rPr>
                <w:rFonts w:eastAsiaTheme="minorEastAsia"/>
                <w:i/>
                <w:iCs/>
                <w:color w:val="000000"/>
                <w:lang w:val="en-US"/>
              </w:rPr>
              <w:t>Gbp2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04DDAE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Guanylate binding protein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B9452F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-5.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A00845" w14:textId="77777777" w:rsidR="00AC398B" w:rsidRPr="006A07D4" w:rsidRDefault="00AC398B" w:rsidP="0038564C">
            <w:pPr>
              <w:spacing w:line="480" w:lineRule="auto"/>
              <w:rPr>
                <w:rFonts w:eastAsiaTheme="minorEastAsia"/>
                <w:color w:val="000000"/>
              </w:rPr>
            </w:pPr>
            <w:r w:rsidRPr="006A07D4">
              <w:rPr>
                <w:rFonts w:eastAsiaTheme="minorEastAsia"/>
                <w:color w:val="000000"/>
                <w:lang w:val="en-US"/>
              </w:rPr>
              <w:t>0.0002905</w:t>
            </w:r>
          </w:p>
        </w:tc>
      </w:tr>
    </w:tbl>
    <w:p w14:paraId="4FF3BAD0" w14:textId="77777777" w:rsidR="00AC398B" w:rsidRDefault="00AC398B" w:rsidP="00AC398B">
      <w:pPr>
        <w:spacing w:line="480" w:lineRule="auto"/>
        <w:rPr>
          <w:b/>
          <w:bCs/>
          <w:color w:val="000000"/>
        </w:rPr>
      </w:pPr>
    </w:p>
    <w:p w14:paraId="5E55525B" w14:textId="77777777" w:rsidR="00D4094A" w:rsidRDefault="00D4094A"/>
    <w:sectPr w:rsidR="00D409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8B"/>
    <w:rsid w:val="0000549E"/>
    <w:rsid w:val="00014C5D"/>
    <w:rsid w:val="00023DBA"/>
    <w:rsid w:val="00044290"/>
    <w:rsid w:val="000450B3"/>
    <w:rsid w:val="00045915"/>
    <w:rsid w:val="00056559"/>
    <w:rsid w:val="0006155F"/>
    <w:rsid w:val="00070E29"/>
    <w:rsid w:val="0007205E"/>
    <w:rsid w:val="000819AC"/>
    <w:rsid w:val="000821E3"/>
    <w:rsid w:val="000E22B7"/>
    <w:rsid w:val="000F14B8"/>
    <w:rsid w:val="000F2A80"/>
    <w:rsid w:val="00111F94"/>
    <w:rsid w:val="00121418"/>
    <w:rsid w:val="00121F5A"/>
    <w:rsid w:val="001273D1"/>
    <w:rsid w:val="001827A3"/>
    <w:rsid w:val="00183911"/>
    <w:rsid w:val="001953C1"/>
    <w:rsid w:val="001A5C0E"/>
    <w:rsid w:val="001B5443"/>
    <w:rsid w:val="001D4C9F"/>
    <w:rsid w:val="001E71DE"/>
    <w:rsid w:val="001F417F"/>
    <w:rsid w:val="001F6172"/>
    <w:rsid w:val="001F6580"/>
    <w:rsid w:val="002055EA"/>
    <w:rsid w:val="00205B27"/>
    <w:rsid w:val="00214C51"/>
    <w:rsid w:val="0022547C"/>
    <w:rsid w:val="00235653"/>
    <w:rsid w:val="00242134"/>
    <w:rsid w:val="0025271E"/>
    <w:rsid w:val="002659AB"/>
    <w:rsid w:val="00266358"/>
    <w:rsid w:val="002865CC"/>
    <w:rsid w:val="002A34E4"/>
    <w:rsid w:val="002C0318"/>
    <w:rsid w:val="002C7932"/>
    <w:rsid w:val="002D0F39"/>
    <w:rsid w:val="002E1989"/>
    <w:rsid w:val="002E7CC3"/>
    <w:rsid w:val="003103BF"/>
    <w:rsid w:val="003252F8"/>
    <w:rsid w:val="00342824"/>
    <w:rsid w:val="00355B66"/>
    <w:rsid w:val="0035793F"/>
    <w:rsid w:val="00365FBE"/>
    <w:rsid w:val="00380300"/>
    <w:rsid w:val="0038111E"/>
    <w:rsid w:val="0038238A"/>
    <w:rsid w:val="00382C8D"/>
    <w:rsid w:val="003849DD"/>
    <w:rsid w:val="003870DB"/>
    <w:rsid w:val="00390CAA"/>
    <w:rsid w:val="00394DBE"/>
    <w:rsid w:val="003A1195"/>
    <w:rsid w:val="003A1403"/>
    <w:rsid w:val="003A1689"/>
    <w:rsid w:val="003B2DEA"/>
    <w:rsid w:val="003B726D"/>
    <w:rsid w:val="003D35B8"/>
    <w:rsid w:val="003E2DBB"/>
    <w:rsid w:val="003E33EC"/>
    <w:rsid w:val="003F3AE3"/>
    <w:rsid w:val="004059A5"/>
    <w:rsid w:val="00412AA6"/>
    <w:rsid w:val="00413606"/>
    <w:rsid w:val="004325B5"/>
    <w:rsid w:val="00442236"/>
    <w:rsid w:val="004458DA"/>
    <w:rsid w:val="00457D1D"/>
    <w:rsid w:val="004711D6"/>
    <w:rsid w:val="00474260"/>
    <w:rsid w:val="004742B7"/>
    <w:rsid w:val="00474E00"/>
    <w:rsid w:val="00491355"/>
    <w:rsid w:val="004A3017"/>
    <w:rsid w:val="004A7E74"/>
    <w:rsid w:val="004D70E5"/>
    <w:rsid w:val="004D7EA9"/>
    <w:rsid w:val="004E18E3"/>
    <w:rsid w:val="004F5F9E"/>
    <w:rsid w:val="00501339"/>
    <w:rsid w:val="005373FB"/>
    <w:rsid w:val="00537B5D"/>
    <w:rsid w:val="00540DA0"/>
    <w:rsid w:val="00547254"/>
    <w:rsid w:val="00547761"/>
    <w:rsid w:val="00582451"/>
    <w:rsid w:val="00593AE9"/>
    <w:rsid w:val="005B0817"/>
    <w:rsid w:val="005B2A8F"/>
    <w:rsid w:val="005B3853"/>
    <w:rsid w:val="005C100F"/>
    <w:rsid w:val="005C5579"/>
    <w:rsid w:val="005D176F"/>
    <w:rsid w:val="005E1DE1"/>
    <w:rsid w:val="005E34C5"/>
    <w:rsid w:val="006057D3"/>
    <w:rsid w:val="00632FD7"/>
    <w:rsid w:val="00633F8E"/>
    <w:rsid w:val="006345BB"/>
    <w:rsid w:val="00670DD8"/>
    <w:rsid w:val="00672D07"/>
    <w:rsid w:val="00677C62"/>
    <w:rsid w:val="00684CEA"/>
    <w:rsid w:val="00695C79"/>
    <w:rsid w:val="006C7250"/>
    <w:rsid w:val="006D0AE2"/>
    <w:rsid w:val="006E2A5B"/>
    <w:rsid w:val="006F14D8"/>
    <w:rsid w:val="00725DCE"/>
    <w:rsid w:val="00731826"/>
    <w:rsid w:val="00753605"/>
    <w:rsid w:val="0075622B"/>
    <w:rsid w:val="00780546"/>
    <w:rsid w:val="007B7D6A"/>
    <w:rsid w:val="007C4883"/>
    <w:rsid w:val="007C7ADD"/>
    <w:rsid w:val="007D13AD"/>
    <w:rsid w:val="007D7196"/>
    <w:rsid w:val="007E26C6"/>
    <w:rsid w:val="007E772E"/>
    <w:rsid w:val="007E7B06"/>
    <w:rsid w:val="007F0F4F"/>
    <w:rsid w:val="007F51B1"/>
    <w:rsid w:val="007F548A"/>
    <w:rsid w:val="00806B9E"/>
    <w:rsid w:val="00820604"/>
    <w:rsid w:val="00856AF8"/>
    <w:rsid w:val="00856CD3"/>
    <w:rsid w:val="00866A92"/>
    <w:rsid w:val="00873129"/>
    <w:rsid w:val="00882C60"/>
    <w:rsid w:val="008A2858"/>
    <w:rsid w:val="008B7591"/>
    <w:rsid w:val="008D0312"/>
    <w:rsid w:val="00901AFC"/>
    <w:rsid w:val="00914557"/>
    <w:rsid w:val="00916621"/>
    <w:rsid w:val="00946940"/>
    <w:rsid w:val="0095664C"/>
    <w:rsid w:val="009724B3"/>
    <w:rsid w:val="00982723"/>
    <w:rsid w:val="0098774F"/>
    <w:rsid w:val="00992DC4"/>
    <w:rsid w:val="009A0BCA"/>
    <w:rsid w:val="009B5E9A"/>
    <w:rsid w:val="009F3086"/>
    <w:rsid w:val="00A14525"/>
    <w:rsid w:val="00A15CFE"/>
    <w:rsid w:val="00A32A86"/>
    <w:rsid w:val="00A3762F"/>
    <w:rsid w:val="00A41B89"/>
    <w:rsid w:val="00A4542A"/>
    <w:rsid w:val="00A642A8"/>
    <w:rsid w:val="00A6524D"/>
    <w:rsid w:val="00A72947"/>
    <w:rsid w:val="00AA463C"/>
    <w:rsid w:val="00AB201C"/>
    <w:rsid w:val="00AC398B"/>
    <w:rsid w:val="00AD1895"/>
    <w:rsid w:val="00AE5F63"/>
    <w:rsid w:val="00AF653D"/>
    <w:rsid w:val="00B02316"/>
    <w:rsid w:val="00B02703"/>
    <w:rsid w:val="00B166CB"/>
    <w:rsid w:val="00B17CF0"/>
    <w:rsid w:val="00B26326"/>
    <w:rsid w:val="00B274CE"/>
    <w:rsid w:val="00B40FD9"/>
    <w:rsid w:val="00B460C0"/>
    <w:rsid w:val="00B550CB"/>
    <w:rsid w:val="00B62920"/>
    <w:rsid w:val="00B629AA"/>
    <w:rsid w:val="00B72CBB"/>
    <w:rsid w:val="00B9726C"/>
    <w:rsid w:val="00BB5326"/>
    <w:rsid w:val="00BB5DE6"/>
    <w:rsid w:val="00BB6DC2"/>
    <w:rsid w:val="00BB7C0A"/>
    <w:rsid w:val="00BC7550"/>
    <w:rsid w:val="00BD1393"/>
    <w:rsid w:val="00BD2656"/>
    <w:rsid w:val="00BF418F"/>
    <w:rsid w:val="00C02E3E"/>
    <w:rsid w:val="00C325B6"/>
    <w:rsid w:val="00C648F1"/>
    <w:rsid w:val="00C64EE7"/>
    <w:rsid w:val="00CA760F"/>
    <w:rsid w:val="00CB60D7"/>
    <w:rsid w:val="00CD0566"/>
    <w:rsid w:val="00CE2A05"/>
    <w:rsid w:val="00CF0294"/>
    <w:rsid w:val="00CF263F"/>
    <w:rsid w:val="00D16F66"/>
    <w:rsid w:val="00D20614"/>
    <w:rsid w:val="00D22C3E"/>
    <w:rsid w:val="00D23166"/>
    <w:rsid w:val="00D31F87"/>
    <w:rsid w:val="00D35825"/>
    <w:rsid w:val="00D4094A"/>
    <w:rsid w:val="00D668D3"/>
    <w:rsid w:val="00D70F76"/>
    <w:rsid w:val="00D7149A"/>
    <w:rsid w:val="00D83D07"/>
    <w:rsid w:val="00D96395"/>
    <w:rsid w:val="00DA6DE2"/>
    <w:rsid w:val="00DB06B5"/>
    <w:rsid w:val="00DC777E"/>
    <w:rsid w:val="00DE0496"/>
    <w:rsid w:val="00DF34FA"/>
    <w:rsid w:val="00E01B3C"/>
    <w:rsid w:val="00E12D2D"/>
    <w:rsid w:val="00E15A72"/>
    <w:rsid w:val="00E239A9"/>
    <w:rsid w:val="00E34FD9"/>
    <w:rsid w:val="00E53B43"/>
    <w:rsid w:val="00E613B8"/>
    <w:rsid w:val="00E619D4"/>
    <w:rsid w:val="00E74250"/>
    <w:rsid w:val="00E92C55"/>
    <w:rsid w:val="00EA20DC"/>
    <w:rsid w:val="00EB6D51"/>
    <w:rsid w:val="00EC00E7"/>
    <w:rsid w:val="00EE6A5B"/>
    <w:rsid w:val="00EF0281"/>
    <w:rsid w:val="00F15AD9"/>
    <w:rsid w:val="00F258B4"/>
    <w:rsid w:val="00F267F2"/>
    <w:rsid w:val="00F47658"/>
    <w:rsid w:val="00F51DCA"/>
    <w:rsid w:val="00F57E93"/>
    <w:rsid w:val="00F61E71"/>
    <w:rsid w:val="00F80DD9"/>
    <w:rsid w:val="00FD35E1"/>
    <w:rsid w:val="00FD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13AFD"/>
  <w15:chartTrackingRefBased/>
  <w15:docId w15:val="{600B5CA7-7950-444C-A043-7998237C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9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8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8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8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8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8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3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C398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C39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398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C39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398B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AC3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39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obo</dc:creator>
  <cp:keywords/>
  <dc:description/>
  <cp:lastModifiedBy>Eduardo Cobo</cp:lastModifiedBy>
  <cp:revision>1</cp:revision>
  <dcterms:created xsi:type="dcterms:W3CDTF">2025-11-11T17:10:00Z</dcterms:created>
  <dcterms:modified xsi:type="dcterms:W3CDTF">2025-11-11T17:10:00Z</dcterms:modified>
</cp:coreProperties>
</file>